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51FC" w:rsidRDefault="006C6D52" w:rsidP="00AA51FC">
      <w:pPr>
        <w:spacing w:after="200" w:line="480" w:lineRule="auto"/>
      </w:pPr>
      <w:r>
        <w:rPr>
          <w:b/>
        </w:rPr>
        <w:t>S</w:t>
      </w:r>
      <w:r w:rsidR="000A4A48">
        <w:rPr>
          <w:b/>
        </w:rPr>
        <w:t>3</w:t>
      </w:r>
      <w:bookmarkStart w:id="0" w:name="_GoBack"/>
      <w:bookmarkEnd w:id="0"/>
      <w:r>
        <w:rPr>
          <w:b/>
        </w:rPr>
        <w:t xml:space="preserve"> Text</w:t>
      </w:r>
      <w:r w:rsidR="00AA51FC" w:rsidRPr="00200607">
        <w:rPr>
          <w:b/>
        </w:rPr>
        <w:t>.</w:t>
      </w:r>
      <w:r w:rsidR="00AA51FC">
        <w:t xml:space="preserve"> </w:t>
      </w:r>
      <w:r w:rsidR="00C75A28" w:rsidRPr="00C75A28">
        <w:rPr>
          <w:b/>
        </w:rPr>
        <w:t>T</w:t>
      </w:r>
      <w:r w:rsidR="00BD6F76" w:rsidRPr="00C75A28">
        <w:rPr>
          <w:b/>
        </w:rPr>
        <w:t xml:space="preserve">he </w:t>
      </w:r>
      <w:r w:rsidR="00C75A28">
        <w:rPr>
          <w:b/>
        </w:rPr>
        <w:t>l</w:t>
      </w:r>
      <w:r w:rsidR="00AA51FC" w:rsidRPr="00AA51FC">
        <w:rPr>
          <w:b/>
        </w:rPr>
        <w:t>og-ratio transformation of habitat proportions</w:t>
      </w:r>
      <w:r w:rsidR="00AA51FC">
        <w:t xml:space="preserve"> (Materials and Methods). </w:t>
      </w:r>
    </w:p>
    <w:p w:rsidR="00984DB2" w:rsidRDefault="00984DB2" w:rsidP="00AA51FC">
      <w:pPr>
        <w:spacing w:line="480" w:lineRule="auto"/>
      </w:pPr>
    </w:p>
    <w:p w:rsidR="00AA51FC" w:rsidRPr="004377FD" w:rsidRDefault="00AA51FC" w:rsidP="00AA51FC">
      <w:pPr>
        <w:spacing w:line="480" w:lineRule="auto"/>
      </w:pPr>
      <w:r w:rsidRPr="004377FD">
        <w:t xml:space="preserve">The sum of the habitat proportions is 1; they are thus mutually correlated, which renders the estimates of a model with all of them included unreliable. To purge this correlation, we used log-ratio transformation for the habitat </w:t>
      </w:r>
      <w:r w:rsidRPr="00A33E5E">
        <w:t xml:space="preserve">variables in </w:t>
      </w:r>
      <w:r w:rsidR="00A33E5E" w:rsidRPr="00A33E5E">
        <w:t xml:space="preserve">the </w:t>
      </w:r>
      <w:r w:rsidR="00A33E5E">
        <w:t xml:space="preserve">first </w:t>
      </w:r>
      <w:r w:rsidRPr="00A33E5E">
        <w:t xml:space="preserve">study question </w:t>
      </w:r>
      <w:r w:rsidRPr="004377FD">
        <w:t xml:space="preserve">(method of </w:t>
      </w:r>
      <w:r>
        <w:t xml:space="preserve">Aitchison </w:t>
      </w:r>
      <w:r w:rsidR="00FB0534">
        <w:t>[1]</w:t>
      </w:r>
      <w:r w:rsidRPr="004377FD">
        <w:t xml:space="preserve"> described in </w:t>
      </w:r>
      <w:r w:rsidR="00FB0534">
        <w:t>[2,3]</w:t>
      </w:r>
      <w:r>
        <w:t>)</w:t>
      </w:r>
      <w:r w:rsidRPr="004377FD">
        <w:t xml:space="preserve">. With D habitat variables </w:t>
      </w:r>
      <w:r w:rsidRPr="00D67149">
        <w:t>and x</w:t>
      </w:r>
      <w:r w:rsidRPr="00D67149">
        <w:rPr>
          <w:vertAlign w:val="subscript"/>
        </w:rPr>
        <w:t>i</w:t>
      </w:r>
      <w:r w:rsidRPr="00D67149">
        <w:t xml:space="preserve"> (i = 1,…, D) habitat proportions of the D variables, the log-ratio transformation is calculated as y</w:t>
      </w:r>
      <w:r w:rsidRPr="00D67149">
        <w:rPr>
          <w:vertAlign w:val="subscript"/>
        </w:rPr>
        <w:t>i</w:t>
      </w:r>
      <w:r w:rsidRPr="00D67149">
        <w:t xml:space="preserve"> = ln(x</w:t>
      </w:r>
      <w:r w:rsidRPr="00D67149">
        <w:rPr>
          <w:vertAlign w:val="subscript"/>
        </w:rPr>
        <w:t>i</w:t>
      </w:r>
      <w:r w:rsidRPr="00D67149">
        <w:t>/x</w:t>
      </w:r>
      <w:r w:rsidRPr="00D67149">
        <w:rPr>
          <w:vertAlign w:val="subscript"/>
        </w:rPr>
        <w:t>j</w:t>
      </w:r>
      <w:r w:rsidRPr="00D67149">
        <w:t>), where (i = 1,…, D, i ≠ j). Log-</w:t>
      </w:r>
      <w:r w:rsidR="004F4769">
        <w:t xml:space="preserve">ratio </w:t>
      </w:r>
      <w:r w:rsidRPr="00D67149">
        <w:t>transformation returns D–1 log-ratio habitat variables which can then be used in statistical procedures (the application is called compositional analysis). Since the denominator habitat proportion x</w:t>
      </w:r>
      <w:r w:rsidRPr="00D67149">
        <w:rPr>
          <w:vertAlign w:val="subscript"/>
        </w:rPr>
        <w:t>j</w:t>
      </w:r>
      <w:r w:rsidRPr="00D67149">
        <w:t xml:space="preserve"> is lost, x</w:t>
      </w:r>
      <w:r w:rsidRPr="00D67149">
        <w:rPr>
          <w:vertAlign w:val="subscript"/>
        </w:rPr>
        <w:t>j</w:t>
      </w:r>
      <w:r w:rsidRPr="00D67149">
        <w:t xml:space="preserve"> should preferably</w:t>
      </w:r>
      <w:r w:rsidRPr="004377FD">
        <w:t xml:space="preserve"> be unassociated with the dependent variable intended </w:t>
      </w:r>
      <w:r w:rsidR="00FB0534">
        <w:t>[3]</w:t>
      </w:r>
      <w:r w:rsidRPr="004377FD">
        <w:t>. We chose ‘other old forest’ as the denominator habitat variable, because it is ubiquitous and yet includes a small proportion of every circular area. Furthermore, it was unrelated to dependent variable breeding success and brood size in univariate tests for each species.</w:t>
      </w:r>
    </w:p>
    <w:p w:rsidR="00AA51FC" w:rsidRPr="004377FD" w:rsidRDefault="00AA51FC" w:rsidP="00AA51FC">
      <w:pPr>
        <w:spacing w:line="480" w:lineRule="auto"/>
      </w:pPr>
      <w:r w:rsidRPr="004377FD">
        <w:t xml:space="preserve">Before log-ratio transformation, zero values in habitat proportions should be replaced with a value that is an order of magnitude less than the smallest value detected in the data </w:t>
      </w:r>
      <w:r w:rsidR="00FB0534">
        <w:t>[2,3]</w:t>
      </w:r>
      <w:r w:rsidRPr="004377FD">
        <w:t>. We used 0.000001 as a replacing value.</w:t>
      </w:r>
    </w:p>
    <w:p w:rsidR="00AA51FC" w:rsidRPr="004377FD" w:rsidRDefault="00AA51FC" w:rsidP="00AA51FC">
      <w:pPr>
        <w:spacing w:line="480" w:lineRule="auto"/>
      </w:pPr>
      <w:r w:rsidRPr="004377FD">
        <w:t>Interpretation of log-</w:t>
      </w:r>
      <w:r w:rsidRPr="00D67149">
        <w:t>ratios ln(x</w:t>
      </w:r>
      <w:r w:rsidRPr="00D67149">
        <w:rPr>
          <w:vertAlign w:val="subscript"/>
        </w:rPr>
        <w:t>i</w:t>
      </w:r>
      <w:r w:rsidRPr="00D67149">
        <w:t>/x</w:t>
      </w:r>
      <w:r w:rsidRPr="00D67149">
        <w:rPr>
          <w:vertAlign w:val="subscript"/>
        </w:rPr>
        <w:t>j</w:t>
      </w:r>
      <w:r w:rsidRPr="00D67149">
        <w:t>) involves</w:t>
      </w:r>
      <w:r w:rsidRPr="004377FD">
        <w:t xml:space="preserve"> </w:t>
      </w:r>
      <w:r w:rsidRPr="00D67149">
        <w:t>how changes in x</w:t>
      </w:r>
      <w:r w:rsidRPr="00D67149">
        <w:rPr>
          <w:vertAlign w:val="subscript"/>
        </w:rPr>
        <w:t>i</w:t>
      </w:r>
      <w:r w:rsidRPr="00D67149">
        <w:t xml:space="preserve"> at the expense of x</w:t>
      </w:r>
      <w:r w:rsidRPr="00D67149">
        <w:rPr>
          <w:vertAlign w:val="subscript"/>
        </w:rPr>
        <w:t>j</w:t>
      </w:r>
      <w:r w:rsidRPr="00D67149">
        <w:t xml:space="preserve"> affect</w:t>
      </w:r>
      <w:r w:rsidRPr="004377FD">
        <w:t xml:space="preserve"> the dependent variable. Nevertheless, since use of the same denominator renders log-ratios mutually independent and our denominator was unassociated with the dependent variables, the effects of log-ratios can be interpreted as numerator effects only </w:t>
      </w:r>
      <w:r w:rsidR="00FB0534">
        <w:t>[3]</w:t>
      </w:r>
      <w:r w:rsidRPr="004377FD">
        <w:t>.</w:t>
      </w:r>
    </w:p>
    <w:p w:rsidR="00AA51FC" w:rsidRDefault="00AA51FC" w:rsidP="00AA51FC">
      <w:pPr>
        <w:spacing w:line="480" w:lineRule="auto"/>
      </w:pPr>
    </w:p>
    <w:p w:rsidR="00AA51FC" w:rsidRPr="00BB5573" w:rsidRDefault="00AA51FC" w:rsidP="00AA51FC">
      <w:pPr>
        <w:spacing w:line="480" w:lineRule="auto"/>
        <w:rPr>
          <w:b/>
        </w:rPr>
      </w:pPr>
      <w:r w:rsidRPr="00BB5573">
        <w:rPr>
          <w:b/>
        </w:rPr>
        <w:t>References</w:t>
      </w:r>
    </w:p>
    <w:p w:rsidR="00962AA2" w:rsidRPr="008E3059" w:rsidRDefault="00962AA2" w:rsidP="00962AA2">
      <w:pPr>
        <w:pStyle w:val="NormalWeb"/>
        <w:spacing w:before="0" w:beforeAutospacing="0" w:after="200" w:afterAutospacing="0" w:line="480" w:lineRule="auto"/>
        <w:ind w:left="448" w:hanging="448"/>
        <w:rPr>
          <w:lang w:val="en-US"/>
        </w:rPr>
      </w:pPr>
      <w:r>
        <w:rPr>
          <w:lang w:val="en-US"/>
        </w:rPr>
        <w:t>1</w:t>
      </w:r>
      <w:r w:rsidRPr="008E3059">
        <w:rPr>
          <w:lang w:val="en-US"/>
        </w:rPr>
        <w:t>. Aitchison J. The statistical analysis of compositional data. London: Chapman and Hall; 1986.</w:t>
      </w:r>
    </w:p>
    <w:p w:rsidR="00962AA2" w:rsidRPr="008E3059" w:rsidRDefault="00962AA2" w:rsidP="00962AA2">
      <w:pPr>
        <w:pStyle w:val="NormalWeb"/>
        <w:spacing w:before="0" w:beforeAutospacing="0" w:after="200" w:afterAutospacing="0" w:line="480" w:lineRule="auto"/>
        <w:ind w:left="448" w:hanging="448"/>
        <w:rPr>
          <w:lang w:val="en-US"/>
        </w:rPr>
      </w:pPr>
      <w:r>
        <w:rPr>
          <w:lang w:val="en-US"/>
        </w:rPr>
        <w:t>2</w:t>
      </w:r>
      <w:r w:rsidRPr="008E3059">
        <w:rPr>
          <w:lang w:val="en-US"/>
        </w:rPr>
        <w:t>. Aebischer NJ, Robertson PA, Kenward RE. Composition analysis of habitat use from animal radio-tracking data. Ecology. 1993;74: 1313-1325. doi: dx.doi.org/10.2307/1940062.</w:t>
      </w:r>
    </w:p>
    <w:p w:rsidR="00962AA2" w:rsidRPr="008E3059" w:rsidRDefault="00962AA2" w:rsidP="00962AA2">
      <w:pPr>
        <w:pStyle w:val="NormalWeb"/>
        <w:spacing w:before="0" w:beforeAutospacing="0" w:after="200" w:afterAutospacing="0" w:line="480" w:lineRule="auto"/>
        <w:ind w:left="448" w:hanging="448"/>
        <w:rPr>
          <w:lang w:val="en-US"/>
        </w:rPr>
      </w:pPr>
      <w:r>
        <w:rPr>
          <w:lang w:val="en-US"/>
        </w:rPr>
        <w:lastRenderedPageBreak/>
        <w:t>3</w:t>
      </w:r>
      <w:r w:rsidRPr="008E3059">
        <w:rPr>
          <w:lang w:val="en-US"/>
        </w:rPr>
        <w:t xml:space="preserve">. Hakkarainen H, Mykrä S, Kurki S, Korpimäki E, Nikula A, Koivunen V. Habitat composition as a determinant of reproductive success of </w:t>
      </w:r>
      <w:r>
        <w:rPr>
          <w:lang w:val="en-US"/>
        </w:rPr>
        <w:t>T</w:t>
      </w:r>
      <w:r w:rsidRPr="008E3059">
        <w:rPr>
          <w:lang w:val="en-US"/>
        </w:rPr>
        <w:t>engmalm's owls under fluctuating food conditions. Oikos. 2003;100: 162-171.</w:t>
      </w:r>
      <w:r>
        <w:rPr>
          <w:lang w:val="en-US"/>
        </w:rPr>
        <w:t xml:space="preserve"> </w:t>
      </w:r>
      <w:r w:rsidRPr="00D32D9E">
        <w:rPr>
          <w:lang w:val="en-US"/>
        </w:rPr>
        <w:t>doi: 10.1034/j.1600-0706.2003.11906.x</w:t>
      </w:r>
      <w:r>
        <w:rPr>
          <w:lang w:val="en-US"/>
        </w:rPr>
        <w:t>.</w:t>
      </w:r>
    </w:p>
    <w:p w:rsidR="006A0D8C" w:rsidRPr="00BB5573" w:rsidRDefault="006A0D8C" w:rsidP="00926C4F">
      <w:pPr>
        <w:rPr>
          <w:lang w:val="en-US"/>
        </w:rPr>
      </w:pPr>
    </w:p>
    <w:sectPr w:rsidR="006A0D8C" w:rsidRPr="00BB5573" w:rsidSect="000A4A4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D4011" w:rsidRDefault="00CD4011" w:rsidP="00CD4011">
      <w:r>
        <w:separator/>
      </w:r>
    </w:p>
  </w:endnote>
  <w:endnote w:type="continuationSeparator" w:id="0">
    <w:p w:rsidR="00CD4011" w:rsidRDefault="00CD4011" w:rsidP="00CD40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4011" w:rsidRDefault="00CD401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559871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D4011" w:rsidRDefault="00CD401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A4A4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D4011" w:rsidRDefault="00CD401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4011" w:rsidRDefault="00CD401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D4011" w:rsidRDefault="00CD4011" w:rsidP="00CD4011">
      <w:r>
        <w:separator/>
      </w:r>
    </w:p>
  </w:footnote>
  <w:footnote w:type="continuationSeparator" w:id="0">
    <w:p w:rsidR="00CD4011" w:rsidRDefault="00CD4011" w:rsidP="00CD401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4011" w:rsidRDefault="00CD401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4011" w:rsidRDefault="00CD401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4011" w:rsidRDefault="00CD401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07F8"/>
    <w:rsid w:val="00016E00"/>
    <w:rsid w:val="00040785"/>
    <w:rsid w:val="000A4A48"/>
    <w:rsid w:val="002954DD"/>
    <w:rsid w:val="003528F7"/>
    <w:rsid w:val="00480428"/>
    <w:rsid w:val="004F4769"/>
    <w:rsid w:val="005C2C24"/>
    <w:rsid w:val="00677B73"/>
    <w:rsid w:val="006A0D8C"/>
    <w:rsid w:val="006C6D52"/>
    <w:rsid w:val="006D2845"/>
    <w:rsid w:val="006E1870"/>
    <w:rsid w:val="00701A29"/>
    <w:rsid w:val="00717B87"/>
    <w:rsid w:val="00755BCB"/>
    <w:rsid w:val="00926C4F"/>
    <w:rsid w:val="00962AA2"/>
    <w:rsid w:val="00984DB2"/>
    <w:rsid w:val="009E29F1"/>
    <w:rsid w:val="00A33E5E"/>
    <w:rsid w:val="00A4199C"/>
    <w:rsid w:val="00AA51FC"/>
    <w:rsid w:val="00BB5573"/>
    <w:rsid w:val="00BD6F76"/>
    <w:rsid w:val="00C107F8"/>
    <w:rsid w:val="00C3431F"/>
    <w:rsid w:val="00C6394A"/>
    <w:rsid w:val="00C75A28"/>
    <w:rsid w:val="00C82367"/>
    <w:rsid w:val="00CD4011"/>
    <w:rsid w:val="00D03989"/>
    <w:rsid w:val="00E969EE"/>
    <w:rsid w:val="00E96E50"/>
    <w:rsid w:val="00ED4774"/>
    <w:rsid w:val="00F50071"/>
    <w:rsid w:val="00FB0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EFD1F64-5E84-459A-B0BD-3E3848C42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51FC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B5573"/>
    <w:pPr>
      <w:spacing w:before="100" w:beforeAutospacing="1" w:after="100" w:afterAutospacing="1"/>
    </w:pPr>
    <w:rPr>
      <w:lang w:val="fi-FI" w:eastAsia="fi-FI"/>
    </w:rPr>
  </w:style>
  <w:style w:type="paragraph" w:styleId="Header">
    <w:name w:val="header"/>
    <w:basedOn w:val="Normal"/>
    <w:link w:val="HeaderChar"/>
    <w:uiPriority w:val="99"/>
    <w:unhideWhenUsed/>
    <w:rsid w:val="00CD4011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4011"/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CD4011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4011"/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3528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7</Words>
  <Characters>2007</Characters>
  <Application>Microsoft Office Word</Application>
  <DocSecurity>4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mhannul</dc:creator>
  <cp:lastModifiedBy>Björklund, Heidi M T</cp:lastModifiedBy>
  <cp:revision>2</cp:revision>
  <dcterms:created xsi:type="dcterms:W3CDTF">2015-08-28T17:34:00Z</dcterms:created>
  <dcterms:modified xsi:type="dcterms:W3CDTF">2015-08-28T17:34:00Z</dcterms:modified>
</cp:coreProperties>
</file>